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1. Results of skin prick tests </w:t>
      </w:r>
      <w:r>
        <w:rPr/>
        <w:t>using purified allergens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260"/>
        <w:gridCol w:w="1260"/>
        <w:gridCol w:w="1620"/>
        <w:gridCol w:w="1440"/>
        <w:gridCol w:w="1440"/>
        <w:gridCol w:w="1440"/>
        <w:gridCol w:w="1440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</w:rPr>
              <w:t>Subjects I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4"/>
              </w:rPr>
              <w:t>Net wheal size</w:t>
            </w:r>
            <w:r>
              <w:rPr>
                <w:b/>
                <w:bCs/>
                <w:sz w:val="24"/>
              </w:rPr>
              <w:t xml:space="preserve"> (mm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</w:rPr>
              <w:t>Subjects II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</w:rPr>
              <w:t>Net wheal size</w:t>
            </w:r>
            <w:r>
              <w:rPr>
                <w:b/>
                <w:bCs/>
                <w:sz w:val="24"/>
              </w:rPr>
              <w:t xml:space="preserve"> (mm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Vesp ma 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Vesp ma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Tab y 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Tab y 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Vesp ma 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Vesp ma 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Tab y 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Tab y 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9.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8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6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5.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1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3.7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1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0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0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3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3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1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 xml:space="preserve">4.2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8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6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&lt;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3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5.6</w:t>
            </w:r>
          </w:p>
        </w:tc>
      </w:tr>
    </w:tbl>
    <w:p>
      <w:pPr>
        <w:pStyle w:val="Normal"/>
        <w:spacing w:lineRule="auto" w:line="480"/>
        <w:rPr>
          <w:sz w:val="24"/>
          <w:u w:val="single"/>
        </w:rPr>
      </w:pPr>
      <w:r>
        <w:rPr>
          <w:sz w:val="24"/>
        </w:rPr>
        <w:t>Subjects I: patients with wasp allergy; Subjects II: patients with horsefly allergy. Net wheal size in mm = allergen reaction size - negative control size; Negative-control wheal size: mean, 0.41 mm; median, 0 mm; range, 0-3 mm</w:t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3:54:00Z</dcterms:created>
  <dc:creator>YHW</dc:creator>
  <dc:description/>
  <cp:keywords/>
  <dc:language>en-US</dc:language>
  <cp:lastModifiedBy>YHW</cp:lastModifiedBy>
  <dcterms:modified xsi:type="dcterms:W3CDTF">2012-01-25T13:55:00Z</dcterms:modified>
  <cp:revision>1</cp:revision>
  <dc:subject/>
  <dc:title>Table S1</dc:title>
</cp:coreProperties>
</file>